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3F2" w:rsidRDefault="00811896" w:rsidP="00811896">
      <w:pPr>
        <w:jc w:val="center"/>
      </w:pPr>
      <w:r w:rsidRPr="00811896">
        <w:rPr>
          <w:noProof/>
          <w:lang w:eastAsia="en-AU"/>
        </w:rPr>
        <w:drawing>
          <wp:inline distT="0" distB="0" distL="0" distR="0" wp14:anchorId="1200FACF" wp14:editId="42337B84">
            <wp:extent cx="3674853" cy="3196055"/>
            <wp:effectExtent l="0" t="0" r="1905" b="4445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91210" cy="321028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811896" w:rsidRDefault="00811896">
      <w:r w:rsidRPr="00B3084A">
        <w:rPr>
          <w:b/>
        </w:rPr>
        <w:t>Figure S1.</w:t>
      </w:r>
      <w:r>
        <w:t xml:space="preserve"> Venn diagram with the number of samples overlapping between four different sizes of discovery datasets (D; from 1,000 to 4,000 animals). </w:t>
      </w:r>
      <w:r w:rsidR="00C32B27" w:rsidRPr="00C32B27">
        <w:t xml:space="preserve">Marbling score (MS), eye muscle area (EMA), carcass weight (CWT), </w:t>
      </w:r>
      <w:r w:rsidR="00C32B27">
        <w:t xml:space="preserve">and </w:t>
      </w:r>
      <w:r w:rsidR="00C32B27" w:rsidRPr="00C32B27">
        <w:t>back</w:t>
      </w:r>
      <w:bookmarkStart w:id="0" w:name="_GoBack"/>
      <w:bookmarkEnd w:id="0"/>
      <w:r w:rsidR="00C32B27" w:rsidRPr="00C32B27">
        <w:t xml:space="preserve"> fat thickness (BFT)</w:t>
      </w:r>
      <w:r w:rsidR="00C32B27">
        <w:t>.</w:t>
      </w:r>
    </w:p>
    <w:sectPr w:rsidR="00811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896"/>
    <w:rsid w:val="000C4ACC"/>
    <w:rsid w:val="002B4A5E"/>
    <w:rsid w:val="00463312"/>
    <w:rsid w:val="0075010F"/>
    <w:rsid w:val="00811896"/>
    <w:rsid w:val="00B3084A"/>
    <w:rsid w:val="00C32B27"/>
    <w:rsid w:val="00ED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15C88B-AFF5-41AD-82CB-54C6A72A5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e las Heras-Saldana</dc:creator>
  <cp:keywords/>
  <dc:description/>
  <cp:lastModifiedBy> </cp:lastModifiedBy>
  <cp:revision>3</cp:revision>
  <dcterms:created xsi:type="dcterms:W3CDTF">2020-08-04T23:47:00Z</dcterms:created>
  <dcterms:modified xsi:type="dcterms:W3CDTF">2020-08-13T22:41:00Z</dcterms:modified>
</cp:coreProperties>
</file>